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EAB6A" w14:textId="558DAFE1" w:rsidR="003012CD" w:rsidRDefault="003012CD" w:rsidP="003012CD">
      <w:pPr>
        <w:pStyle w:val="af2"/>
        <w:keepNext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012CD">
        <w:rPr>
          <w:rFonts w:ascii="Times New Roman" w:hAnsi="Times New Roman" w:cs="Times New Roman"/>
          <w:sz w:val="24"/>
          <w:szCs w:val="24"/>
        </w:rPr>
        <w:t>Supplementary Table 1 Clinical characteristics of patients using perampanel</w:t>
      </w:r>
    </w:p>
    <w:p w14:paraId="396B57B4" w14:textId="77777777" w:rsidR="003012CD" w:rsidRPr="003012CD" w:rsidRDefault="003012CD" w:rsidP="003012CD">
      <w:pPr>
        <w:rPr>
          <w:rFonts w:hint="eastAsia"/>
        </w:rPr>
      </w:pPr>
    </w:p>
    <w:tbl>
      <w:tblPr>
        <w:tblW w:w="5000" w:type="pct"/>
        <w:tblInd w:w="135" w:type="dxa"/>
        <w:tblLook w:val="04A0" w:firstRow="1" w:lastRow="0" w:firstColumn="1" w:lastColumn="0" w:noHBand="0" w:noVBand="1"/>
      </w:tblPr>
      <w:tblGrid>
        <w:gridCol w:w="4495"/>
        <w:gridCol w:w="1904"/>
        <w:gridCol w:w="1907"/>
      </w:tblGrid>
      <w:tr w:rsidR="003012CD" w14:paraId="171E5571" w14:textId="77777777" w:rsidTr="003012CD">
        <w:trPr>
          <w:trHeight w:val="915"/>
        </w:trPr>
        <w:tc>
          <w:tcPr>
            <w:tcW w:w="2706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8D76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14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30A921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otal population</w:t>
            </w:r>
          </w:p>
          <w:p w14:paraId="53D538D8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n = 190)</w:t>
            </w:r>
          </w:p>
        </w:tc>
        <w:tc>
          <w:tcPr>
            <w:tcW w:w="1148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F298DA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ffectiveness population</w:t>
            </w:r>
          </w:p>
          <w:p w14:paraId="36DEA9A1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n = 168)</w:t>
            </w:r>
          </w:p>
        </w:tc>
      </w:tr>
      <w:tr w:rsidR="003012CD" w14:paraId="420BF892" w14:textId="77777777" w:rsidTr="003012CD">
        <w:trPr>
          <w:trHeight w:val="310"/>
        </w:trPr>
        <w:tc>
          <w:tcPr>
            <w:tcW w:w="270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07C43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emale gender, n (%)</w:t>
            </w:r>
          </w:p>
        </w:tc>
        <w:tc>
          <w:tcPr>
            <w:tcW w:w="114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BD042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8 (51.6)</w:t>
            </w:r>
          </w:p>
        </w:tc>
        <w:tc>
          <w:tcPr>
            <w:tcW w:w="114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15D7A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6 (51.2)</w:t>
            </w:r>
          </w:p>
        </w:tc>
      </w:tr>
      <w:tr w:rsidR="003012CD" w14:paraId="4BC36138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BDE6A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ge, years, Median (IQR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07F7E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.0 (20.0, 34.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EFB1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.0 (19.8, 35.0)</w:t>
            </w:r>
          </w:p>
        </w:tc>
      </w:tr>
      <w:tr w:rsidR="003012CD" w14:paraId="4DC28F6D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8E5E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ge group, years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36AA4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EDBC9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07C3B594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2788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≤n</w:t>
            </w:r>
            <w:r>
              <w:rPr>
                <w:rStyle w:val="15"/>
                <w:rFonts w:hint="default"/>
                <w:sz w:val="20"/>
                <w:szCs w:val="20"/>
              </w:rPr>
              <w:t>＜</w:t>
            </w:r>
            <w:r>
              <w:rPr>
                <w:rStyle w:val="16"/>
                <w:sz w:val="20"/>
                <w:szCs w:val="20"/>
              </w:rPr>
              <w:t>1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A6B91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5 (18.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676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1 (18.5)</w:t>
            </w:r>
          </w:p>
        </w:tc>
      </w:tr>
      <w:tr w:rsidR="003012CD" w14:paraId="742C3F1A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B139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≥1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0DC54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5 (81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6FD7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7 (81.5)</w:t>
            </w:r>
          </w:p>
        </w:tc>
      </w:tr>
      <w:tr w:rsidR="003012CD" w14:paraId="776DA6D0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CAE5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uration of epilepsy, years, median (IQR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962C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.0 (6.0, 15.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6EDC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.0 (6.0, 15.0)</w:t>
            </w:r>
          </w:p>
        </w:tc>
      </w:tr>
      <w:tr w:rsidR="003012CD" w14:paraId="21A4B4A7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757E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uration of epilepsy, years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4D66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B07BE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11C2A62E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4016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≤1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E6887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1 (63.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E964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9 (64.9)</w:t>
            </w:r>
          </w:p>
        </w:tc>
      </w:tr>
      <w:tr w:rsidR="003012CD" w14:paraId="42785FCF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E822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5"/>
                <w:rFonts w:hint="default"/>
                <w:sz w:val="20"/>
                <w:szCs w:val="20"/>
              </w:rPr>
              <w:t>＞</w:t>
            </w:r>
            <w:r>
              <w:rPr>
                <w:rStyle w:val="16"/>
                <w:sz w:val="20"/>
                <w:szCs w:val="20"/>
              </w:rPr>
              <w:t>1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F4DBF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9 (36.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79B7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9 (35.1)</w:t>
            </w:r>
          </w:p>
        </w:tc>
      </w:tr>
      <w:tr w:rsidR="003012CD" w14:paraId="2A2D0FD3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06BA2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tiology of epilepsy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DDAC0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DDABA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33FCEBF5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EE0B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tructura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CCE0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6 (18.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98916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 (19.0)</w:t>
            </w:r>
          </w:p>
        </w:tc>
      </w:tr>
      <w:tr w:rsidR="003012CD" w14:paraId="74D85820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DD1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 structura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6379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1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BECCE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1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3012CD" w14:paraId="51030D3D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B3CB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ymptomatic epilepsy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34970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52D99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4898BC47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C203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D9A9" w14:textId="06855464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 (0.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09E0" w14:textId="7B976DFF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 (0.6)</w:t>
            </w:r>
          </w:p>
        </w:tc>
      </w:tr>
      <w:tr w:rsidR="003012CD" w14:paraId="4969BF15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CAD5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11B74" w14:textId="440335C1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 (1.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1551" w14:textId="7B63CCFD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 (1.2)</w:t>
            </w:r>
          </w:p>
        </w:tc>
      </w:tr>
      <w:tr w:rsidR="003012CD" w14:paraId="3338AC0A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6FC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ccipital lob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21040" w14:textId="4A320284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 (1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615A1" w14:textId="3EBC01C4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 (0.6)</w:t>
            </w:r>
          </w:p>
        </w:tc>
      </w:tr>
      <w:tr w:rsidR="003012CD" w14:paraId="793E260A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CBA8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emporal lob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832F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4 (23.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4953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2 (25.0)</w:t>
            </w:r>
          </w:p>
        </w:tc>
      </w:tr>
      <w:tr w:rsidR="003012CD" w14:paraId="6993B262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4883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C59A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0 (73.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49A8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2 (72.6)</w:t>
            </w:r>
          </w:p>
        </w:tc>
      </w:tr>
      <w:tr w:rsidR="003012CD" w14:paraId="54ACF49F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3949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rigin of epilepsy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7DA3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1A111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2F8E9516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163E3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1B310" w14:textId="0CAAA4DC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 (7.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F3E1C" w14:textId="4D9C9FC8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 (8.9)</w:t>
            </w:r>
          </w:p>
        </w:tc>
      </w:tr>
      <w:tr w:rsidR="003012CD" w14:paraId="6A1B3646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A2976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ca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5DC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5 (23.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A45F9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1 (24.4)</w:t>
            </w:r>
          </w:p>
        </w:tc>
      </w:tr>
      <w:tr w:rsidR="003012CD" w14:paraId="28D2EE06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0CF3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380E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0 (68.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C68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2 (66.7)</w:t>
            </w:r>
          </w:p>
        </w:tc>
      </w:tr>
      <w:tr w:rsidR="003012CD" w14:paraId="144F0AC5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27A2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wareness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74851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E3CCB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37887595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E4EF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7759A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3 (91.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4114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3 (91.1)</w:t>
            </w:r>
          </w:p>
        </w:tc>
      </w:tr>
      <w:tr w:rsidR="003012CD" w14:paraId="7D3FE267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B364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5CA22" w14:textId="0983404D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 (8.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86D24" w14:textId="0B467C2E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 (8.9)</w:t>
            </w:r>
          </w:p>
        </w:tc>
      </w:tr>
      <w:tr w:rsidR="003012CD" w14:paraId="08B5BDFF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91F1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ura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47C3A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EA751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6356536C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A4F2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B26E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8 (62.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3E99E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6 (63.1)</w:t>
            </w:r>
          </w:p>
        </w:tc>
      </w:tr>
      <w:tr w:rsidR="003012CD" w14:paraId="54CBACE4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4E59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96653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2 (37.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6EA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2 (36.9)</w:t>
            </w:r>
          </w:p>
        </w:tc>
      </w:tr>
      <w:tr w:rsidR="003012CD" w14:paraId="2F90272E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48C95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tor symptoms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1FD3B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C96C0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67AFE734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BEAF9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357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 (26.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8E18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5 (26.8)</w:t>
            </w:r>
          </w:p>
        </w:tc>
      </w:tr>
      <w:tr w:rsidR="003012CD" w14:paraId="34E2FEB7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5B1E5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68FA2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9 (73.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13D8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3 (73.2)</w:t>
            </w:r>
          </w:p>
        </w:tc>
      </w:tr>
      <w:tr w:rsidR="003012CD" w14:paraId="656BC8AF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283A2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condary GTCS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08677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347F1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53CDC934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BD22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AC035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3 (59.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78A8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1 (60.1)</w:t>
            </w:r>
          </w:p>
        </w:tc>
      </w:tr>
      <w:tr w:rsidR="003012CD" w14:paraId="1A7A0F3E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B99E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9A13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7 (40.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9085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7 (39.9)</w:t>
            </w:r>
          </w:p>
        </w:tc>
      </w:tr>
      <w:tr w:rsidR="003012CD" w14:paraId="21F60272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77797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pileptogenic MRI lesion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3D34A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DAC40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03F4A362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8982B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91C6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9 (45.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F1EF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7 (42.5)</w:t>
            </w:r>
          </w:p>
        </w:tc>
      </w:tr>
      <w:tr w:rsidR="003012CD" w14:paraId="2FF7A216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A76A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F6BEB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2 (54.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BEB1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7 (57.5)</w:t>
            </w:r>
          </w:p>
        </w:tc>
      </w:tr>
      <w:tr w:rsidR="003012CD" w14:paraId="070B395D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E4B5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evious AEDs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FCEDE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FEFB1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5EB25EB7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45304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5"/>
                <w:rFonts w:hint="default"/>
                <w:sz w:val="20"/>
                <w:szCs w:val="20"/>
              </w:rPr>
              <w:t>＜</w:t>
            </w:r>
            <w:r>
              <w:rPr>
                <w:rStyle w:val="16"/>
                <w:sz w:val="20"/>
                <w:szCs w:val="20"/>
              </w:rPr>
              <w:t>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19D11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8 (41.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35C23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5 (38.7)</w:t>
            </w:r>
          </w:p>
        </w:tc>
      </w:tr>
      <w:tr w:rsidR="003012CD" w14:paraId="58DECF49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6E9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≥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69395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2 (58.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8BFB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3 (61.3)</w:t>
            </w:r>
          </w:p>
        </w:tc>
      </w:tr>
      <w:tr w:rsidR="003012CD" w14:paraId="5444A1D3" w14:textId="77777777" w:rsidTr="003012CD">
        <w:trPr>
          <w:trHeight w:val="32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F8B6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Concomitant </w:t>
            </w:r>
            <w:proofErr w:type="gramStart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EDs ,</w:t>
            </w:r>
            <w:proofErr w:type="gramEnd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C4C1D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0C0E4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005278B9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101E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5"/>
                <w:rFonts w:hint="default"/>
                <w:sz w:val="20"/>
                <w:szCs w:val="20"/>
              </w:rPr>
              <w:t>＜</w:t>
            </w:r>
            <w:r>
              <w:rPr>
                <w:rStyle w:val="16"/>
                <w:sz w:val="20"/>
                <w:szCs w:val="20"/>
              </w:rPr>
              <w:t>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DEFB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3 (64.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FCA7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5 (62.5)</w:t>
            </w:r>
          </w:p>
        </w:tc>
      </w:tr>
      <w:tr w:rsidR="003012CD" w14:paraId="49183B25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13D1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≥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252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7 (35.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0993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3 (37.5)</w:t>
            </w:r>
          </w:p>
        </w:tc>
      </w:tr>
      <w:tr w:rsidR="003012CD" w14:paraId="74793156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E61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ate add-on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5C10C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BD363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04793E2A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6AF2B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F96F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2 (48.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F7FC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1 (42.3)</w:t>
            </w:r>
          </w:p>
        </w:tc>
      </w:tr>
      <w:tr w:rsidR="003012CD" w14:paraId="0FEED960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28CE7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443E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8 (51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A691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 (57.7)</w:t>
            </w:r>
          </w:p>
        </w:tc>
      </w:tr>
      <w:tr w:rsidR="003012CD" w14:paraId="0957B573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0367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ose, mg, (Mean ± SD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D63DB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.2 ± 1.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C8F72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.4 ± 1.8</w:t>
            </w:r>
          </w:p>
        </w:tc>
      </w:tr>
      <w:tr w:rsidR="003012CD" w14:paraId="2205161B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8B6A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ose, mg, median (IQR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D44C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0 (4.0, 6.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159F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0 (4.0, 6.0)</w:t>
            </w:r>
          </w:p>
        </w:tc>
      </w:tr>
      <w:tr w:rsidR="003012CD" w14:paraId="33090A5B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DD21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 xml:space="preserve">Maintenance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ose, mg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91FBB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317E8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7A10F913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0E43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≤4m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0BF1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 (51.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DC9B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5 (44.9)</w:t>
            </w:r>
          </w:p>
        </w:tc>
      </w:tr>
      <w:tr w:rsidR="003012CD" w14:paraId="1278052F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04E8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≥6m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72C7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2 (48.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A2A5D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2 (55.1)</w:t>
            </w:r>
          </w:p>
        </w:tc>
      </w:tr>
      <w:tr w:rsidR="003012CD" w14:paraId="0AFAD298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95EC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ncomitant enzyme inducer, 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3AE7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78449" w14:textId="77777777" w:rsidR="003012CD" w:rsidRDefault="003012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2CD" w14:paraId="141031A4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BE40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87D75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 (22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D40A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5 (20.8)</w:t>
            </w:r>
          </w:p>
        </w:tc>
      </w:tr>
      <w:tr w:rsidR="003012CD" w14:paraId="3560269F" w14:textId="77777777" w:rsidTr="003012CD">
        <w:trPr>
          <w:trHeight w:val="310"/>
        </w:trPr>
        <w:tc>
          <w:tcPr>
            <w:tcW w:w="270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C4D2849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70F4BD7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7 (77.4)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0DD5059" w14:textId="77777777" w:rsidR="003012CD" w:rsidRDefault="003012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3 (79.2)</w:t>
            </w:r>
          </w:p>
        </w:tc>
      </w:tr>
    </w:tbl>
    <w:p w14:paraId="18966EA1" w14:textId="77777777" w:rsidR="003012CD" w:rsidRPr="003012CD" w:rsidRDefault="003012CD" w:rsidP="003012CD">
      <w:pPr>
        <w:ind w:firstLineChars="200" w:firstLine="420"/>
        <w:rPr>
          <w:rFonts w:ascii="Times New Roman" w:hAnsi="Times New Roman"/>
        </w:rPr>
      </w:pPr>
      <w:r w:rsidRPr="003012CD">
        <w:rPr>
          <w:rFonts w:ascii="Times New Roman" w:hAnsi="Times New Roman"/>
        </w:rPr>
        <w:t>Abbreviations: AED, antiepileptic drug; IQR, interquartile range; SD, standard deviation;</w:t>
      </w:r>
    </w:p>
    <w:p w14:paraId="5F112992" w14:textId="77777777" w:rsidR="000F2ABA" w:rsidRPr="003012CD" w:rsidRDefault="000F2ABA"/>
    <w:sectPr w:rsidR="000F2ABA" w:rsidRPr="00301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8EA7D" w14:textId="77777777" w:rsidR="001D3000" w:rsidRDefault="001D3000" w:rsidP="003012CD">
      <w:pPr>
        <w:rPr>
          <w:rFonts w:hint="eastAsia"/>
        </w:rPr>
      </w:pPr>
      <w:r>
        <w:separator/>
      </w:r>
    </w:p>
  </w:endnote>
  <w:endnote w:type="continuationSeparator" w:id="0">
    <w:p w14:paraId="6DD7187B" w14:textId="77777777" w:rsidR="001D3000" w:rsidRDefault="001D3000" w:rsidP="003012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75905" w14:textId="77777777" w:rsidR="001D3000" w:rsidRDefault="001D3000" w:rsidP="003012CD">
      <w:pPr>
        <w:rPr>
          <w:rFonts w:hint="eastAsia"/>
        </w:rPr>
      </w:pPr>
      <w:r>
        <w:separator/>
      </w:r>
    </w:p>
  </w:footnote>
  <w:footnote w:type="continuationSeparator" w:id="0">
    <w:p w14:paraId="40EA99F3" w14:textId="77777777" w:rsidR="001D3000" w:rsidRDefault="001D3000" w:rsidP="003012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BA"/>
    <w:rsid w:val="000F2ABA"/>
    <w:rsid w:val="001D3000"/>
    <w:rsid w:val="003012CD"/>
    <w:rsid w:val="00FC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085E6"/>
  <w15:chartTrackingRefBased/>
  <w15:docId w15:val="{7C8E4FBB-B237-4B5B-BBD6-F4A402344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2CD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F2AB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2AB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2AB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2ABA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2ABA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2ABA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2ABA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2ABA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2AB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2A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2A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2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2A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2AB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F2A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2A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2A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2A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2A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F2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2AB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F2A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2A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F2A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2ABA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F2A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2A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F2A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F2A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12CD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012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12CD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012CD"/>
    <w:rPr>
      <w:sz w:val="18"/>
      <w:szCs w:val="18"/>
    </w:rPr>
  </w:style>
  <w:style w:type="character" w:customStyle="1" w:styleId="15">
    <w:name w:val="15"/>
    <w:basedOn w:val="a0"/>
    <w:rsid w:val="003012CD"/>
    <w:rPr>
      <w:rFonts w:ascii="宋体" w:eastAsia="宋体" w:hAnsi="宋体" w:hint="eastAsia"/>
      <w:color w:val="000000"/>
      <w:sz w:val="24"/>
      <w:szCs w:val="24"/>
    </w:rPr>
  </w:style>
  <w:style w:type="character" w:customStyle="1" w:styleId="16">
    <w:name w:val="16"/>
    <w:basedOn w:val="a0"/>
    <w:rsid w:val="003012CD"/>
    <w:rPr>
      <w:rFonts w:ascii="Times New Roman" w:hAnsi="Times New Roman" w:cs="Times New Roman" w:hint="default"/>
      <w:color w:val="000000"/>
      <w:sz w:val="24"/>
      <w:szCs w:val="24"/>
    </w:rPr>
  </w:style>
  <w:style w:type="paragraph" w:styleId="af2">
    <w:name w:val="caption"/>
    <w:basedOn w:val="a"/>
    <w:next w:val="a"/>
    <w:uiPriority w:val="35"/>
    <w:unhideWhenUsed/>
    <w:qFormat/>
    <w:rsid w:val="003012C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89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喜 徐</dc:creator>
  <cp:keywords/>
  <dc:description/>
  <cp:lastModifiedBy>崇喜 徐</cp:lastModifiedBy>
  <cp:revision>2</cp:revision>
  <dcterms:created xsi:type="dcterms:W3CDTF">2025-05-11T03:44:00Z</dcterms:created>
  <dcterms:modified xsi:type="dcterms:W3CDTF">2025-05-11T03:46:00Z</dcterms:modified>
</cp:coreProperties>
</file>